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66" w:type="dxa"/>
        <w:jc w:val="left"/>
        <w:tblInd w:w="-754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230"/>
        <w:gridCol w:w="730"/>
        <w:gridCol w:w="1010"/>
        <w:gridCol w:w="1200"/>
        <w:gridCol w:w="1050"/>
        <w:gridCol w:w="1260"/>
        <w:gridCol w:w="1190"/>
        <w:gridCol w:w="910"/>
        <w:gridCol w:w="1120"/>
        <w:gridCol w:w="666"/>
      </w:tblGrid>
      <w:tr>
        <w:trPr>
          <w:trHeight w:val="270" w:hRule="atLeast"/>
        </w:trPr>
        <w:tc>
          <w:tcPr>
            <w:tcW w:w="2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399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540" w:hRule="atLeast"/>
        </w:trPr>
        <w:tc>
          <w:tcPr>
            <w:tcW w:w="2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Krishnan/200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3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hoi( confirmed)/200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4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hoi(self-reported)/200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4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De Vera (men)/20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5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De Vera(women)/20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5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Kuo(men)/20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6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Kuo(women)/20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6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eminog(England)/20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7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eminog(ORLS)/20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[17]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Additional file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Methodological quality assessment (risk of bias) of included studies by Newcastle-Ottawa Scal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A</dc:creator>
  <dc:description/>
  <dc:language>en-US</dc:language>
  <cp:lastModifiedBy>WXD</cp:lastModifiedBy>
  <dcterms:modified xsi:type="dcterms:W3CDTF">2014-12-09T15:31:47Z</dcterms:modified>
  <cp:revision>189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